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21B" w14:textId="4B16D7DB" w:rsidR="00DF2069" w:rsidRDefault="0047799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l </w:t>
      </w:r>
      <w:r w:rsidR="00A748D2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</w:rPr>
        <w:t>1</w:t>
      </w:r>
      <w:r w:rsidR="00764E89">
        <w:rPr>
          <w:rFonts w:ascii="Times New Roman" w:eastAsia="Times New Roman" w:hAnsi="Times New Roman" w:cs="Times New Roman"/>
          <w:b/>
          <w:color w:val="000000"/>
        </w:rPr>
        <w:t>c</w:t>
      </w:r>
      <w:r w:rsidR="00A748D2">
        <w:rPr>
          <w:rFonts w:ascii="Times New Roman" w:eastAsia="Times New Roman" w:hAnsi="Times New Roman" w:cs="Times New Roman"/>
          <w:b/>
          <w:color w:val="000000"/>
        </w:rPr>
        <w:t>: Types of information and sources of information women and girls are interested in within the context of self-care</w:t>
      </w:r>
      <w:r w:rsidR="00B6748C">
        <w:rPr>
          <w:rFonts w:ascii="Times New Roman" w:eastAsia="Times New Roman" w:hAnsi="Times New Roman" w:cs="Times New Roman"/>
          <w:b/>
          <w:color w:val="000000"/>
        </w:rPr>
        <w:t xml:space="preserve"> in </w:t>
      </w:r>
      <w:r w:rsidR="00764E89">
        <w:rPr>
          <w:rFonts w:ascii="Times New Roman" w:eastAsia="Times New Roman" w:hAnsi="Times New Roman" w:cs="Times New Roman"/>
          <w:b/>
          <w:color w:val="000000"/>
        </w:rPr>
        <w:t>Kano</w:t>
      </w:r>
    </w:p>
    <w:p w14:paraId="5BCF8902" w14:textId="77777777" w:rsidR="00826980" w:rsidRDefault="0082698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W w:w="9450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970"/>
        <w:gridCol w:w="1440"/>
        <w:gridCol w:w="270"/>
        <w:gridCol w:w="1440"/>
        <w:gridCol w:w="270"/>
        <w:gridCol w:w="1440"/>
        <w:gridCol w:w="270"/>
        <w:gridCol w:w="1350"/>
      </w:tblGrid>
      <w:tr w:rsidR="009906C8" w14:paraId="4766D1FD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E170E" w14:textId="77777777" w:rsidR="00547597" w:rsidRDefault="005475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81E17" w14:textId="3D456575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,</w:t>
            </w:r>
            <w:r w:rsidR="00A808C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1025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710D9" w14:textId="77777777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1CEDC" w14:textId="4C0CCAB3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15-24, %</w:t>
            </w:r>
            <w:r w:rsidRPr="001025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9BC38" w14:textId="77777777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82821" w14:textId="756EA105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25-49, %</w:t>
            </w:r>
            <w:r w:rsidRPr="001025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685861C3" w14:textId="77777777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B65A3" w14:textId="355982B8" w:rsidR="00547597" w:rsidRPr="00F95042" w:rsidRDefault="00826980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χ</w:t>
            </w:r>
            <w:r w:rsidRPr="008269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="00F950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p-value)</w:t>
            </w:r>
          </w:p>
        </w:tc>
      </w:tr>
      <w:tr w:rsidR="008B3AFC" w14:paraId="3F8BF04F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1383D" w14:textId="77777777" w:rsidR="008B3AFC" w:rsidRDefault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772080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6AC03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A1BCF2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A38D4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C2D73C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47C7F7CE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7A7FF6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9906C8" w14:paraId="34C5795F" w14:textId="6594069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E" w14:textId="77777777" w:rsidR="00547597" w:rsidRDefault="00547597" w:rsidP="00844D6A">
            <w:pPr>
              <w:ind w:left="-10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ype of information interested in accessing on thei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wn: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E1BF" w14:textId="77777777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0.0</w:t>
            </w:r>
          </w:p>
          <w:p w14:paraId="00000230" w14:textId="215BC8F9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</w:t>
            </w:r>
            <w:r w:rsidR="001332B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="004C14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1" w14:textId="77777777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1AD5" w14:textId="10BE5197" w:rsidR="00547597" w:rsidRDefault="004C14F3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3.6</w:t>
            </w:r>
          </w:p>
          <w:p w14:paraId="00000233" w14:textId="0C4CBCF5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</w:t>
            </w:r>
            <w:r w:rsidR="001332B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  <w:r w:rsidR="004C14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4" w14:textId="77777777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FA33" w14:textId="7E0A459D" w:rsidR="00547597" w:rsidRDefault="002A3D30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6.4</w:t>
            </w:r>
          </w:p>
          <w:p w14:paraId="00000236" w14:textId="021E0C69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</w:t>
            </w:r>
            <w:r w:rsidR="002A3D3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3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0A040B47" w14:textId="77777777" w:rsidR="00547597" w:rsidRDefault="00547597" w:rsidP="00844D6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7ACDB966" w14:textId="0EF28C7B" w:rsidR="00547597" w:rsidRDefault="00547597" w:rsidP="00F40B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1A4C80" w14:paraId="16CE0E5A" w14:textId="2A2F542A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7" w14:textId="77777777" w:rsidR="00547597" w:rsidRDefault="00547597" w:rsidP="00FC673B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ing contraceptive-induced menstrual chang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9" w14:textId="25C860FC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A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C" w14:textId="188447EF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D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F" w14:textId="4812E913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6C86D2" w14:textId="77777777" w:rsidR="00547597" w:rsidRDefault="00547597" w:rsidP="00844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CAB31" w14:textId="33DCD938" w:rsidR="00547597" w:rsidRDefault="00BD32A3" w:rsidP="00F40B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0 (0.078)</w:t>
            </w:r>
          </w:p>
        </w:tc>
      </w:tr>
      <w:tr w:rsidR="001A4C80" w14:paraId="49465FC2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26955" w14:textId="7FAF2C61" w:rsidR="00547597" w:rsidRDefault="00547597" w:rsidP="00FC673B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BCFD6" w14:textId="35BC67B8" w:rsidR="00547597" w:rsidRDefault="00547A90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1325C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4A3DE" w14:textId="1709E116" w:rsidR="00547597" w:rsidRDefault="00534284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F5BEF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879E" w14:textId="619AAF6E" w:rsidR="00547597" w:rsidRDefault="004053C1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8D807A" w14:textId="77777777" w:rsidR="00547597" w:rsidRDefault="00547597" w:rsidP="007225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6BE7C" w14:textId="77777777" w:rsidR="00547597" w:rsidRDefault="00547597" w:rsidP="00F40B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6D4D40C0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A1001" w14:textId="53772A64" w:rsidR="00547597" w:rsidRDefault="00547597" w:rsidP="00FC673B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8D1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EB34B" w14:textId="53D7D3A1" w:rsidR="00547597" w:rsidRDefault="00BD32A3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0E763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B839A" w14:textId="50A7CBFE" w:rsidR="00547597" w:rsidRDefault="00BD32A3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4768D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D9C77" w14:textId="07C31E89" w:rsidR="00547597" w:rsidRDefault="00BD32A3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5485514" w14:textId="77777777" w:rsidR="00547597" w:rsidRDefault="00547597" w:rsidP="007225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49D8F" w14:textId="77777777" w:rsidR="00547597" w:rsidRDefault="00547597" w:rsidP="00F40B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7A094831" w14:textId="69F19681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0" w14:textId="77777777" w:rsidR="00547597" w:rsidRDefault="00547597" w:rsidP="00FC673B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ing side effec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2" w14:textId="16D97248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3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5" w14:textId="5532BF15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6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8" w14:textId="6716150F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A80C71" w14:textId="77777777" w:rsidR="00547597" w:rsidRDefault="00547597" w:rsidP="007225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CD5E" w14:textId="5BE6ED79" w:rsidR="00547597" w:rsidRDefault="00907625" w:rsidP="00F40B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3 (</w:t>
            </w:r>
            <w:r w:rsidR="00072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)</w:t>
            </w:r>
          </w:p>
        </w:tc>
      </w:tr>
      <w:tr w:rsidR="001A4C80" w14:paraId="1DF9BBF1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E5AFB" w14:textId="63145920" w:rsidR="007A19A9" w:rsidRDefault="007A19A9" w:rsidP="007A19A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51C22" w14:textId="0A4CFC88" w:rsidR="007A19A9" w:rsidRDefault="00177105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53318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60B8B" w14:textId="21D3F9EA" w:rsidR="007A19A9" w:rsidRDefault="00265928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59596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856E8" w14:textId="7D75F9BD" w:rsidR="007A19A9" w:rsidRDefault="00D006C2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6B040F" w14:textId="77777777" w:rsidR="007A19A9" w:rsidRDefault="007A19A9" w:rsidP="007A1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7E01" w14:textId="36AE9480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506206A9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BA4BC" w14:textId="022461E5" w:rsidR="007A19A9" w:rsidRDefault="007A19A9" w:rsidP="007A19A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8D1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B9ABC" w14:textId="3F9C37AD" w:rsidR="007A19A9" w:rsidRDefault="00907625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C015A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CB87B" w14:textId="4439BA5C" w:rsidR="007A19A9" w:rsidRDefault="00907625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E17E8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7F53A" w14:textId="6FF45B83" w:rsidR="007A19A9" w:rsidRDefault="00907625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B772A9" w14:textId="77777777" w:rsidR="007A19A9" w:rsidRDefault="007A19A9" w:rsidP="007A1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686E7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06C8" w14:paraId="5123742A" w14:textId="003A9344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9" w14:textId="77777777" w:rsidR="007A19A9" w:rsidRDefault="007A19A9" w:rsidP="007A19A9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ntifying fertile d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B" w14:textId="7B1912EB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C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E" w14:textId="5D03EFF3" w:rsidR="007A19A9" w:rsidRPr="005C64DD" w:rsidRDefault="007A19A9" w:rsidP="007A19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F" w14:textId="77777777" w:rsidR="007A19A9" w:rsidRPr="005C64DD" w:rsidRDefault="007A19A9" w:rsidP="007A19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1" w14:textId="73855467" w:rsidR="007A19A9" w:rsidRPr="005C64DD" w:rsidRDefault="007A19A9" w:rsidP="007A19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E1A5E7" w14:textId="77777777" w:rsidR="007A19A9" w:rsidRPr="005C64DD" w:rsidRDefault="007A19A9" w:rsidP="007A19A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05A51" w14:textId="3F40423D" w:rsidR="007A19A9" w:rsidRPr="005C64DD" w:rsidRDefault="00F07081" w:rsidP="007A19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.41 (0.059)</w:t>
            </w:r>
          </w:p>
        </w:tc>
      </w:tr>
      <w:tr w:rsidR="001A4C80" w14:paraId="62A7F1FA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9A08A" w14:textId="3DF09D24" w:rsidR="003E7F89" w:rsidRDefault="003E7F89" w:rsidP="003E7F8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0983C" w14:textId="7CC0C7A3" w:rsidR="003E7F89" w:rsidRDefault="00923845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D284A" w14:textId="77777777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F6757" w14:textId="5219ADFF" w:rsidR="003E7F89" w:rsidRPr="005C64DD" w:rsidRDefault="00853462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C40E1" w14:textId="77777777" w:rsidR="003E7F89" w:rsidRPr="005C64DD" w:rsidRDefault="003E7F8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1F47F" w14:textId="7F8CFB25" w:rsidR="003E7F89" w:rsidRPr="005C64DD" w:rsidRDefault="00E1453A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5D702B" w14:textId="77777777" w:rsidR="003E7F89" w:rsidRPr="005C64DD" w:rsidRDefault="003E7F89" w:rsidP="003E7F8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51F21" w14:textId="77777777" w:rsidR="003E7F89" w:rsidRPr="005C64DD" w:rsidRDefault="003E7F8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1A4C80" w14:paraId="2A292449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5FEAD" w14:textId="54574A3A" w:rsidR="003E7F89" w:rsidRDefault="003E7F89" w:rsidP="003E7F8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8D1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807E5" w14:textId="096CCDD4" w:rsidR="003E7F89" w:rsidRDefault="00F66676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395E2" w14:textId="77777777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9FA10" w14:textId="5E84EA57" w:rsidR="003E7F89" w:rsidRPr="005C64DD" w:rsidRDefault="00F66676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AEE23" w14:textId="77777777" w:rsidR="003E7F89" w:rsidRPr="005C64DD" w:rsidRDefault="003E7F8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E82A5" w14:textId="2E6911C1" w:rsidR="003E7F89" w:rsidRPr="005C64DD" w:rsidRDefault="00F07081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E6A3D1" w14:textId="77777777" w:rsidR="003E7F89" w:rsidRPr="005C64DD" w:rsidRDefault="003E7F89" w:rsidP="003E7F8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78BC1" w14:textId="77777777" w:rsidR="003E7F89" w:rsidRPr="005C64DD" w:rsidRDefault="003E7F8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9906C8" w14:paraId="582C4C8B" w14:textId="6B3D673E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2" w14:textId="77777777" w:rsidR="003E7F89" w:rsidRDefault="003E7F89" w:rsidP="003E7F89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ing pregnanc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4" w14:textId="48183536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5" w14:textId="77777777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7" w14:textId="5AC163A2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8" w14:textId="77777777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A" w14:textId="568F83D5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C931858" w14:textId="77777777" w:rsidR="003E7F89" w:rsidRDefault="003E7F89" w:rsidP="003E7F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2DAEA59E" w14:textId="4EA0E125" w:rsidR="003E7F89" w:rsidRDefault="00075182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5 (0.008)</w:t>
            </w:r>
          </w:p>
        </w:tc>
      </w:tr>
      <w:tr w:rsidR="001A4C80" w14:paraId="1A291F88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5C73DD" w14:textId="0B8FBC33" w:rsidR="008469A9" w:rsidRDefault="008469A9" w:rsidP="008469A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D5C80A" w14:textId="32AEB705" w:rsidR="008469A9" w:rsidRDefault="00B04EFF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6810E8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5D7611" w14:textId="1C5008BD" w:rsidR="008469A9" w:rsidRDefault="008C2BF2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871F3B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C5BE9F" w14:textId="45499E81" w:rsidR="008469A9" w:rsidRDefault="00512501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A2ECFB3" w14:textId="77777777" w:rsidR="008469A9" w:rsidRDefault="008469A9" w:rsidP="00846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00E2DC46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5C9CA661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BF6FB3" w14:textId="6D02DE9E" w:rsidR="008469A9" w:rsidRDefault="008469A9" w:rsidP="008469A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8D1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2CDA67" w14:textId="0D4889AC" w:rsidR="008469A9" w:rsidRDefault="00A4777B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C379FB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2B86D9" w14:textId="2A2A357D" w:rsidR="008469A9" w:rsidRDefault="00075182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E105A1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A1C04F" w14:textId="20C904C5" w:rsidR="008469A9" w:rsidRDefault="00075182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B5B9A32" w14:textId="77777777" w:rsidR="008469A9" w:rsidRDefault="008469A9" w:rsidP="00846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043767FA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06C8" w14:paraId="36814FCE" w14:textId="73C6BCA3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B" w14:textId="77777777" w:rsidR="008469A9" w:rsidRDefault="008469A9" w:rsidP="008469A9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essing return to fertility postpart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D" w14:textId="7B1C9343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E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0" w14:textId="2DB2E989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1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3" w14:textId="4F69ECEC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C95EC8" w14:textId="77777777" w:rsidR="008469A9" w:rsidRDefault="008469A9" w:rsidP="00846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FA138" w14:textId="2A9160A5" w:rsidR="008469A9" w:rsidRDefault="00080155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5 (</w:t>
            </w:r>
            <w:r w:rsidR="00F666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)</w:t>
            </w:r>
          </w:p>
        </w:tc>
      </w:tr>
      <w:tr w:rsidR="001A4C80" w14:paraId="516535E3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7570" w14:textId="1E312BED" w:rsidR="009906C8" w:rsidRDefault="009906C8" w:rsidP="009906C8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91D29" w14:textId="7D17C659" w:rsidR="009906C8" w:rsidRDefault="00511160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06EB6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3F42A" w14:textId="676D910C" w:rsidR="009906C8" w:rsidRDefault="00CD6A07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AC400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E1E8C" w14:textId="7D9C518C" w:rsidR="009906C8" w:rsidRDefault="00B813E0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A6C5F0" w14:textId="77777777" w:rsidR="009906C8" w:rsidRDefault="009906C8" w:rsidP="009906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46360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78A5E252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FD333" w14:textId="22234CC9" w:rsidR="009906C8" w:rsidRDefault="009906C8" w:rsidP="009906C8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8D1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6328F" w14:textId="0BA03516" w:rsidR="009906C8" w:rsidRDefault="00080155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E4210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91670" w14:textId="7498F366" w:rsidR="009906C8" w:rsidRDefault="00080155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E8A20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5B362" w14:textId="0EA6C924" w:rsidR="009906C8" w:rsidRDefault="00080155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8F9490" w14:textId="77777777" w:rsidR="009906C8" w:rsidRDefault="009906C8" w:rsidP="009906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329C3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5D36" w14:paraId="165437EB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3D827" w14:textId="77777777" w:rsidR="00155D36" w:rsidRDefault="00155D36" w:rsidP="009906C8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853BF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1785E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3678C" w14:textId="77777777" w:rsidR="00155D36" w:rsidRPr="004433C9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81E94" w14:textId="77777777" w:rsidR="00155D36" w:rsidRPr="004433C9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A00DC" w14:textId="77777777" w:rsidR="00155D36" w:rsidRPr="004433C9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4FFAC0" w14:textId="77777777" w:rsidR="00155D36" w:rsidRDefault="00155D36" w:rsidP="009906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350ED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5D36" w14:paraId="67C786E9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EC59A" w14:textId="00279D13" w:rsidR="00155D36" w:rsidRDefault="00155D36" w:rsidP="00155D36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mong women interested in accessing information on their own, preferred source of information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9EAC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0.0</w:t>
            </w:r>
          </w:p>
          <w:p w14:paraId="55AFACDD" w14:textId="2B426F6F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</w:t>
            </w:r>
            <w:r w:rsidR="0052253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7874E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11D9" w14:textId="77777777" w:rsidR="0081159E" w:rsidRPr="004433C9" w:rsidRDefault="0081159E" w:rsidP="00155D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433C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1.0</w:t>
            </w:r>
          </w:p>
          <w:p w14:paraId="1D5EA031" w14:textId="37DF69E8" w:rsidR="00155D36" w:rsidRPr="004433C9" w:rsidRDefault="0081159E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3C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r w:rsidR="00AD5521" w:rsidRPr="004433C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=39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43E02" w14:textId="77777777" w:rsidR="00155D36" w:rsidRPr="004433C9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2FA59" w14:textId="77777777" w:rsidR="00025DF2" w:rsidRPr="004433C9" w:rsidRDefault="00025DF2" w:rsidP="00155D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433C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9.0</w:t>
            </w:r>
          </w:p>
          <w:p w14:paraId="393BB422" w14:textId="2F15A239" w:rsidR="00155D36" w:rsidRPr="004433C9" w:rsidRDefault="00025DF2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3C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</w:t>
            </w:r>
            <w:r w:rsidR="004433C9" w:rsidRPr="004433C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6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7A5B49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0CDEAD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5D36" w14:paraId="53040F67" w14:textId="1F1B3A06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6D" w14:textId="77777777" w:rsidR="00155D36" w:rsidRDefault="00000000" w:rsidP="00C1080C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17"/>
                <w:id w:val="15581827"/>
              </w:sdtPr>
              <w:sdtContent/>
            </w:sdt>
            <w:r w:rsidR="00155D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ice or text message on mobile </w:t>
            </w:r>
            <w:proofErr w:type="spellStart"/>
            <w:r w:rsidR="00155D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ne</w:t>
            </w:r>
            <w:r w:rsidR="00155D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6F" w14:textId="53D949C6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0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2" w14:textId="42A1CA43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3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5" w14:textId="58BC15EB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377D693" w14:textId="77777777" w:rsidR="00155D36" w:rsidRDefault="00155D36" w:rsidP="00155D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728DB804" w14:textId="2AF5128A" w:rsidR="00155D36" w:rsidRDefault="00F26AF0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 (0.130)</w:t>
            </w:r>
          </w:p>
        </w:tc>
      </w:tr>
      <w:tr w:rsidR="00C1080C" w14:paraId="775FDFB4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9670C5" w14:textId="2605DDCB" w:rsidR="00C1080C" w:rsidRDefault="00C1080C" w:rsidP="00C1080C">
            <w:pPr>
              <w:ind w:left="161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7109CA" w14:textId="617EF560" w:rsidR="00C1080C" w:rsidRDefault="00E52BA8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914427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F067BB" w14:textId="585B5890" w:rsidR="00C1080C" w:rsidRDefault="005B0FD0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C8496C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B5A1EF" w14:textId="25338D5D" w:rsidR="00C1080C" w:rsidRDefault="00A82C53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A11FE4E" w14:textId="77777777" w:rsidR="00C1080C" w:rsidRDefault="00C1080C" w:rsidP="00C108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5F55BDD1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080C" w14:paraId="5CE1C950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B0C018" w14:textId="4A1A6C58" w:rsidR="00C1080C" w:rsidRDefault="00C1080C" w:rsidP="00C1080C">
            <w:pPr>
              <w:ind w:left="161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C632C8" w14:textId="7E7C7E80" w:rsidR="00C1080C" w:rsidRDefault="00D04CC1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97093B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4A0FE6" w14:textId="335CBDD1" w:rsidR="00C1080C" w:rsidRDefault="00B404A5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50C0DF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040E72" w14:textId="1C163DB7" w:rsidR="00C1080C" w:rsidRDefault="00B404A5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3AAE051" w14:textId="77777777" w:rsidR="00C1080C" w:rsidRDefault="00C1080C" w:rsidP="00C108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1D6C400C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080C" w14:paraId="2DD9DF0C" w14:textId="3CB76736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6" w14:textId="69122C29" w:rsidR="00C1080C" w:rsidRDefault="00C1080C" w:rsidP="00C1080C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8" w14:textId="2ADD9672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9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B" w14:textId="3ECBC8A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C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E" w14:textId="6408C072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C6EA0CF" w14:textId="77777777" w:rsidR="00C1080C" w:rsidRDefault="00C1080C" w:rsidP="00C108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62FF44A1" w14:textId="574ADC6D" w:rsidR="00C1080C" w:rsidRDefault="00C26D70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8 (</w:t>
            </w:r>
            <w:r w:rsidR="00F84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F84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45F3F" w14:paraId="6E8FCC95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76C22F" w14:textId="6C8E13C2" w:rsidR="00345F3F" w:rsidRDefault="00345F3F" w:rsidP="00345F3F">
            <w:pPr>
              <w:ind w:left="15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04340E" w14:textId="4DC8B308" w:rsidR="00345F3F" w:rsidRDefault="00E50CA8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4DD2A8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973B24" w14:textId="1A5827AF" w:rsidR="00345F3F" w:rsidRDefault="004348B2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C4B231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F4BAAC" w14:textId="552AC9B2" w:rsidR="00345F3F" w:rsidRDefault="00357139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AAA2D28" w14:textId="77777777" w:rsidR="00345F3F" w:rsidRDefault="00345F3F" w:rsidP="00345F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5D9314BF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5F3F" w14:paraId="4FDB43F8" w14:textId="77777777" w:rsidTr="00F9504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C593A6" w14:textId="2198F124" w:rsidR="00345F3F" w:rsidRDefault="00345F3F" w:rsidP="00345F3F">
            <w:pPr>
              <w:ind w:left="15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BDF025" w14:textId="5DCAE3E5" w:rsidR="00345F3F" w:rsidRDefault="006050E7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B26EB0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4D5F6F" w14:textId="72089711" w:rsidR="00345F3F" w:rsidRDefault="009226C5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52E4CB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1FED73" w14:textId="516D00B8" w:rsidR="00345F3F" w:rsidRDefault="009226C5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54D56" w14:textId="77777777" w:rsidR="00345F3F" w:rsidRDefault="00345F3F" w:rsidP="00345F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D4C01E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000027F" w14:textId="77777777" w:rsidR="00DF2069" w:rsidRPr="00191D8D" w:rsidRDefault="00A748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191D8D">
        <w:rPr>
          <w:rFonts w:ascii="Times New Roman" w:eastAsia="Times New Roman" w:hAnsi="Times New Roman" w:cs="Times New Roman"/>
          <w:color w:val="000000"/>
          <w:sz w:val="18"/>
          <w:szCs w:val="18"/>
        </w:rPr>
        <w:t>Due to small amounts of missing data, not all denominators match the table headings</w:t>
      </w:r>
    </w:p>
    <w:p w14:paraId="5087C2E8" w14:textId="41969CFC" w:rsidR="0010259B" w:rsidRPr="00191D8D" w:rsidRDefault="0010259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191D8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^</w:t>
      </w:r>
      <w:r w:rsidR="00AF18E7" w:rsidRPr="00191D8D">
        <w:rPr>
          <w:rFonts w:ascii="Times New Roman" w:eastAsia="Times New Roman" w:hAnsi="Times New Roman" w:cs="Times New Roman"/>
          <w:color w:val="000000"/>
          <w:sz w:val="18"/>
          <w:szCs w:val="18"/>
        </w:rPr>
        <w:t>Frequencies are unadjusted; percentages are adjusted for sampling weights</w:t>
      </w:r>
    </w:p>
    <w:p w14:paraId="00000280" w14:textId="77777777" w:rsidR="00DF2069" w:rsidRPr="00191D8D" w:rsidRDefault="00A748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spellStart"/>
      <w:r w:rsidRPr="00191D8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a</w:t>
      </w:r>
      <w:proofErr w:type="spellEnd"/>
      <w:r w:rsidRPr="00191D8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gramStart"/>
      <w:r w:rsidRPr="00191D8D">
        <w:rPr>
          <w:rFonts w:ascii="Times New Roman" w:eastAsia="Times New Roman" w:hAnsi="Times New Roman" w:cs="Times New Roman"/>
          <w:color w:val="000000"/>
          <w:sz w:val="18"/>
          <w:szCs w:val="18"/>
        </w:rPr>
        <w:t>The</w:t>
      </w:r>
      <w:proofErr w:type="gramEnd"/>
      <w:r w:rsidRPr="00191D8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introduction to the questions included an explanation that “on your own” means “without necessarily having to access or speak with a healthcare provider at a health facility.”</w:t>
      </w:r>
    </w:p>
    <w:p w14:paraId="00000281" w14:textId="77777777" w:rsidR="00DF2069" w:rsidRPr="00191D8D" w:rsidRDefault="00A748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191D8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191D8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Would you be interested in receiving a voice or text message with this type of information on a mobile phone?</w:t>
      </w:r>
    </w:p>
    <w:p w14:paraId="00000282" w14:textId="77777777" w:rsidR="00DF2069" w:rsidRPr="00191D8D" w:rsidRDefault="00A748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191D8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c</w:t>
      </w:r>
      <w:r w:rsidRPr="00191D8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Would you be interested in receiving this type of information on social media such as Facebook, Viber, Twitter, WhatsApp or others?</w:t>
      </w:r>
    </w:p>
    <w:sectPr w:rsidR="00DF2069" w:rsidRPr="00191D8D" w:rsidSect="00FC6328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30087" w14:textId="77777777" w:rsidR="00B779B7" w:rsidRDefault="00B779B7">
      <w:r>
        <w:separator/>
      </w:r>
    </w:p>
  </w:endnote>
  <w:endnote w:type="continuationSeparator" w:id="0">
    <w:p w14:paraId="5078B289" w14:textId="77777777" w:rsidR="00B779B7" w:rsidRDefault="00B779B7">
      <w:r>
        <w:continuationSeparator/>
      </w:r>
    </w:p>
  </w:endnote>
  <w:endnote w:type="continuationNotice" w:id="1">
    <w:p w14:paraId="0508B821" w14:textId="77777777" w:rsidR="00B779B7" w:rsidRDefault="00B779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46C70" w14:textId="77777777" w:rsidR="00B779B7" w:rsidRDefault="00B779B7">
      <w:r>
        <w:separator/>
      </w:r>
    </w:p>
  </w:footnote>
  <w:footnote w:type="continuationSeparator" w:id="0">
    <w:p w14:paraId="727609BB" w14:textId="77777777" w:rsidR="00B779B7" w:rsidRDefault="00B779B7">
      <w:r>
        <w:continuationSeparator/>
      </w:r>
    </w:p>
  </w:footnote>
  <w:footnote w:type="continuationNotice" w:id="1">
    <w:p w14:paraId="4AD04838" w14:textId="77777777" w:rsidR="00B779B7" w:rsidRDefault="00B779B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68D" w14:textId="77777777" w:rsidR="00DF2069" w:rsidRDefault="00DF2069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color w:val="000000"/>
      </w:rPr>
    </w:pPr>
  </w:p>
  <w:tbl>
    <w:tblPr>
      <w:tblW w:w="9360" w:type="dxa"/>
      <w:tblLayout w:type="fixed"/>
      <w:tblCellMar>
        <w:left w:w="115" w:type="dxa"/>
        <w:right w:w="115" w:type="dxa"/>
      </w:tblCellMar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DF2069" w14:paraId="7907ABA8" w14:textId="77777777">
      <w:trPr>
        <w:trHeight w:val="300"/>
      </w:trPr>
      <w:tc>
        <w:tcPr>
          <w:tcW w:w="3120" w:type="dxa"/>
        </w:tcPr>
        <w:p w14:paraId="0000068E" w14:textId="77777777" w:rsidR="00DF2069" w:rsidRDefault="00DF20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120" w:type="dxa"/>
        </w:tcPr>
        <w:p w14:paraId="0000068F" w14:textId="77777777" w:rsidR="00DF2069" w:rsidRDefault="00DF20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00000690" w14:textId="77777777" w:rsidR="00DF2069" w:rsidRDefault="00DF20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00000691" w14:textId="77777777" w:rsidR="00DF2069" w:rsidRDefault="00DF206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7C21CC"/>
    <w:multiLevelType w:val="multilevel"/>
    <w:tmpl w:val="9830D2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E6C639C"/>
    <w:multiLevelType w:val="multilevel"/>
    <w:tmpl w:val="286072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627005300">
    <w:abstractNumId w:val="0"/>
  </w:num>
  <w:num w:numId="2" w16cid:durableId="13651326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ss5a5f2afzzmezevkv2fdh2arvpz2xxp5z&quot;&gt;PMA_1.1manuscript&lt;record-ids&gt;&lt;item&gt;12&lt;/item&gt;&lt;item&gt;16&lt;/item&gt;&lt;item&gt;17&lt;/item&gt;&lt;item&gt;18&lt;/item&gt;&lt;item&gt;19&lt;/item&gt;&lt;item&gt;23&lt;/item&gt;&lt;item&gt;27&lt;/item&gt;&lt;item&gt;41&lt;/item&gt;&lt;item&gt;42&lt;/item&gt;&lt;item&gt;43&lt;/item&gt;&lt;item&gt;44&lt;/item&gt;&lt;item&gt;45&lt;/item&gt;&lt;item&gt;47&lt;/item&gt;&lt;/record-ids&gt;&lt;/item&gt;&lt;/Libraries&gt;"/>
  </w:docVars>
  <w:rsids>
    <w:rsidRoot w:val="00DF2069"/>
    <w:rsid w:val="000010A4"/>
    <w:rsid w:val="00022FEC"/>
    <w:rsid w:val="00025DF2"/>
    <w:rsid w:val="00035441"/>
    <w:rsid w:val="00035796"/>
    <w:rsid w:val="0003693B"/>
    <w:rsid w:val="00044AC4"/>
    <w:rsid w:val="000559E3"/>
    <w:rsid w:val="000561AB"/>
    <w:rsid w:val="00056FA3"/>
    <w:rsid w:val="00070C93"/>
    <w:rsid w:val="000727A5"/>
    <w:rsid w:val="00073F04"/>
    <w:rsid w:val="00075182"/>
    <w:rsid w:val="00080155"/>
    <w:rsid w:val="000815C2"/>
    <w:rsid w:val="00083CCB"/>
    <w:rsid w:val="00083ECC"/>
    <w:rsid w:val="00090127"/>
    <w:rsid w:val="00090567"/>
    <w:rsid w:val="000A53A6"/>
    <w:rsid w:val="000B2035"/>
    <w:rsid w:val="000B2666"/>
    <w:rsid w:val="000B2CF6"/>
    <w:rsid w:val="000D4E4D"/>
    <w:rsid w:val="000E0D16"/>
    <w:rsid w:val="000E5750"/>
    <w:rsid w:val="000F7305"/>
    <w:rsid w:val="0010259B"/>
    <w:rsid w:val="00110721"/>
    <w:rsid w:val="00113878"/>
    <w:rsid w:val="00131C8B"/>
    <w:rsid w:val="001332B1"/>
    <w:rsid w:val="00137E26"/>
    <w:rsid w:val="00143360"/>
    <w:rsid w:val="0014419F"/>
    <w:rsid w:val="001441B4"/>
    <w:rsid w:val="00146518"/>
    <w:rsid w:val="00154247"/>
    <w:rsid w:val="00155D36"/>
    <w:rsid w:val="00160C45"/>
    <w:rsid w:val="00166FAC"/>
    <w:rsid w:val="00174BBA"/>
    <w:rsid w:val="00176901"/>
    <w:rsid w:val="00177105"/>
    <w:rsid w:val="001773F3"/>
    <w:rsid w:val="00177E01"/>
    <w:rsid w:val="00190CDE"/>
    <w:rsid w:val="00191906"/>
    <w:rsid w:val="00191D8D"/>
    <w:rsid w:val="001A4C80"/>
    <w:rsid w:val="001A737F"/>
    <w:rsid w:val="001B65ED"/>
    <w:rsid w:val="001C0150"/>
    <w:rsid w:val="001C320F"/>
    <w:rsid w:val="001E0C12"/>
    <w:rsid w:val="001E409C"/>
    <w:rsid w:val="001F309F"/>
    <w:rsid w:val="00200E1D"/>
    <w:rsid w:val="00202E72"/>
    <w:rsid w:val="00205079"/>
    <w:rsid w:val="00226CB6"/>
    <w:rsid w:val="0022798F"/>
    <w:rsid w:val="00232C58"/>
    <w:rsid w:val="00240935"/>
    <w:rsid w:val="00245885"/>
    <w:rsid w:val="002509BA"/>
    <w:rsid w:val="002517D9"/>
    <w:rsid w:val="002534F0"/>
    <w:rsid w:val="00255F08"/>
    <w:rsid w:val="00265928"/>
    <w:rsid w:val="002707F5"/>
    <w:rsid w:val="00270D73"/>
    <w:rsid w:val="0027656D"/>
    <w:rsid w:val="00277CCB"/>
    <w:rsid w:val="00284C7B"/>
    <w:rsid w:val="00287B18"/>
    <w:rsid w:val="002A3D30"/>
    <w:rsid w:val="002B2DBD"/>
    <w:rsid w:val="002C0017"/>
    <w:rsid w:val="002D1D7F"/>
    <w:rsid w:val="002D2707"/>
    <w:rsid w:val="002D6F08"/>
    <w:rsid w:val="002D75CA"/>
    <w:rsid w:val="002E72E7"/>
    <w:rsid w:val="002E78E4"/>
    <w:rsid w:val="002E7B10"/>
    <w:rsid w:val="002F15BD"/>
    <w:rsid w:val="00303122"/>
    <w:rsid w:val="00303558"/>
    <w:rsid w:val="00303A59"/>
    <w:rsid w:val="00304D6E"/>
    <w:rsid w:val="00307DD0"/>
    <w:rsid w:val="0031007D"/>
    <w:rsid w:val="00310E74"/>
    <w:rsid w:val="00311332"/>
    <w:rsid w:val="00312F85"/>
    <w:rsid w:val="003228F3"/>
    <w:rsid w:val="00324623"/>
    <w:rsid w:val="003303C3"/>
    <w:rsid w:val="0033538D"/>
    <w:rsid w:val="00340AE4"/>
    <w:rsid w:val="00345F3F"/>
    <w:rsid w:val="00357139"/>
    <w:rsid w:val="0036107A"/>
    <w:rsid w:val="0037318B"/>
    <w:rsid w:val="0037551D"/>
    <w:rsid w:val="003822DD"/>
    <w:rsid w:val="003878FC"/>
    <w:rsid w:val="00396646"/>
    <w:rsid w:val="00397D18"/>
    <w:rsid w:val="003A7B6F"/>
    <w:rsid w:val="003B10CE"/>
    <w:rsid w:val="003B26AF"/>
    <w:rsid w:val="003C28EE"/>
    <w:rsid w:val="003D3B44"/>
    <w:rsid w:val="003D6264"/>
    <w:rsid w:val="003E7F89"/>
    <w:rsid w:val="003F1A8A"/>
    <w:rsid w:val="0040021D"/>
    <w:rsid w:val="004053C1"/>
    <w:rsid w:val="0040726D"/>
    <w:rsid w:val="0041573A"/>
    <w:rsid w:val="004179DC"/>
    <w:rsid w:val="00420889"/>
    <w:rsid w:val="00426970"/>
    <w:rsid w:val="0043056B"/>
    <w:rsid w:val="00430EB3"/>
    <w:rsid w:val="004348B2"/>
    <w:rsid w:val="00434ED9"/>
    <w:rsid w:val="00435600"/>
    <w:rsid w:val="00442E88"/>
    <w:rsid w:val="00443388"/>
    <w:rsid w:val="004433C9"/>
    <w:rsid w:val="00444A37"/>
    <w:rsid w:val="00451E3B"/>
    <w:rsid w:val="0045688E"/>
    <w:rsid w:val="004638DB"/>
    <w:rsid w:val="00473DC2"/>
    <w:rsid w:val="00476EC7"/>
    <w:rsid w:val="00477993"/>
    <w:rsid w:val="00490FB9"/>
    <w:rsid w:val="00493A1A"/>
    <w:rsid w:val="00495428"/>
    <w:rsid w:val="004A0260"/>
    <w:rsid w:val="004B6EF3"/>
    <w:rsid w:val="004B77CB"/>
    <w:rsid w:val="004C14F3"/>
    <w:rsid w:val="004C538A"/>
    <w:rsid w:val="004D3201"/>
    <w:rsid w:val="004D53AC"/>
    <w:rsid w:val="004D6D41"/>
    <w:rsid w:val="004E1D8C"/>
    <w:rsid w:val="004E652F"/>
    <w:rsid w:val="004F00B2"/>
    <w:rsid w:val="004F0822"/>
    <w:rsid w:val="0050472B"/>
    <w:rsid w:val="005063F1"/>
    <w:rsid w:val="00506841"/>
    <w:rsid w:val="00507A3C"/>
    <w:rsid w:val="00511160"/>
    <w:rsid w:val="00512501"/>
    <w:rsid w:val="005178C5"/>
    <w:rsid w:val="0052253B"/>
    <w:rsid w:val="00525D1D"/>
    <w:rsid w:val="00527D1A"/>
    <w:rsid w:val="005313C1"/>
    <w:rsid w:val="00534284"/>
    <w:rsid w:val="00535E78"/>
    <w:rsid w:val="00542B8F"/>
    <w:rsid w:val="00543712"/>
    <w:rsid w:val="00545DA7"/>
    <w:rsid w:val="00547597"/>
    <w:rsid w:val="0054799D"/>
    <w:rsid w:val="00547A90"/>
    <w:rsid w:val="0055054F"/>
    <w:rsid w:val="0055211A"/>
    <w:rsid w:val="00575111"/>
    <w:rsid w:val="00594DE2"/>
    <w:rsid w:val="005951DF"/>
    <w:rsid w:val="005966B2"/>
    <w:rsid w:val="00596DEB"/>
    <w:rsid w:val="005B0FD0"/>
    <w:rsid w:val="005C1578"/>
    <w:rsid w:val="005C64DD"/>
    <w:rsid w:val="005D1E96"/>
    <w:rsid w:val="005E42DA"/>
    <w:rsid w:val="005F0844"/>
    <w:rsid w:val="005F3A2D"/>
    <w:rsid w:val="00603B66"/>
    <w:rsid w:val="006050E7"/>
    <w:rsid w:val="00607136"/>
    <w:rsid w:val="00610945"/>
    <w:rsid w:val="006139C7"/>
    <w:rsid w:val="006207D6"/>
    <w:rsid w:val="00625048"/>
    <w:rsid w:val="0062603C"/>
    <w:rsid w:val="00641E95"/>
    <w:rsid w:val="00644C6F"/>
    <w:rsid w:val="00645E0A"/>
    <w:rsid w:val="00650E47"/>
    <w:rsid w:val="006527EA"/>
    <w:rsid w:val="00652958"/>
    <w:rsid w:val="00661374"/>
    <w:rsid w:val="0066543F"/>
    <w:rsid w:val="006702DF"/>
    <w:rsid w:val="00683D1E"/>
    <w:rsid w:val="00685888"/>
    <w:rsid w:val="006938B0"/>
    <w:rsid w:val="006A2F9A"/>
    <w:rsid w:val="006A3A35"/>
    <w:rsid w:val="006A4F01"/>
    <w:rsid w:val="006C0389"/>
    <w:rsid w:val="006C7BAD"/>
    <w:rsid w:val="006D5573"/>
    <w:rsid w:val="006D702B"/>
    <w:rsid w:val="006E312E"/>
    <w:rsid w:val="006E39D6"/>
    <w:rsid w:val="006E499D"/>
    <w:rsid w:val="006E4AAD"/>
    <w:rsid w:val="006F3211"/>
    <w:rsid w:val="007209DA"/>
    <w:rsid w:val="007225DB"/>
    <w:rsid w:val="007261BD"/>
    <w:rsid w:val="0075579D"/>
    <w:rsid w:val="007642FF"/>
    <w:rsid w:val="00764E89"/>
    <w:rsid w:val="00766221"/>
    <w:rsid w:val="0077597C"/>
    <w:rsid w:val="00776D47"/>
    <w:rsid w:val="00776E81"/>
    <w:rsid w:val="0078552C"/>
    <w:rsid w:val="00791066"/>
    <w:rsid w:val="00791125"/>
    <w:rsid w:val="00796296"/>
    <w:rsid w:val="007A08BD"/>
    <w:rsid w:val="007A19A9"/>
    <w:rsid w:val="007A2DA6"/>
    <w:rsid w:val="007A55B3"/>
    <w:rsid w:val="007B0040"/>
    <w:rsid w:val="007B03CB"/>
    <w:rsid w:val="007B188F"/>
    <w:rsid w:val="007B1B0D"/>
    <w:rsid w:val="007C1D11"/>
    <w:rsid w:val="007C34F1"/>
    <w:rsid w:val="007D41EA"/>
    <w:rsid w:val="007D673D"/>
    <w:rsid w:val="007D6AFD"/>
    <w:rsid w:val="007E282A"/>
    <w:rsid w:val="007F5C58"/>
    <w:rsid w:val="007F711E"/>
    <w:rsid w:val="0080372C"/>
    <w:rsid w:val="00804973"/>
    <w:rsid w:val="00807D7A"/>
    <w:rsid w:val="00807EB0"/>
    <w:rsid w:val="00810B37"/>
    <w:rsid w:val="0081159E"/>
    <w:rsid w:val="008157DB"/>
    <w:rsid w:val="00816AF8"/>
    <w:rsid w:val="00821892"/>
    <w:rsid w:val="0082342B"/>
    <w:rsid w:val="00826980"/>
    <w:rsid w:val="00831894"/>
    <w:rsid w:val="00832F29"/>
    <w:rsid w:val="00835C36"/>
    <w:rsid w:val="0084318F"/>
    <w:rsid w:val="00844D6A"/>
    <w:rsid w:val="008469A9"/>
    <w:rsid w:val="00853462"/>
    <w:rsid w:val="008720EE"/>
    <w:rsid w:val="008876E3"/>
    <w:rsid w:val="00887ED5"/>
    <w:rsid w:val="00891740"/>
    <w:rsid w:val="0089692A"/>
    <w:rsid w:val="008A2226"/>
    <w:rsid w:val="008B38E9"/>
    <w:rsid w:val="008B3AFC"/>
    <w:rsid w:val="008B3C5D"/>
    <w:rsid w:val="008B621D"/>
    <w:rsid w:val="008B62D0"/>
    <w:rsid w:val="008B6383"/>
    <w:rsid w:val="008C2BF2"/>
    <w:rsid w:val="008C7F2C"/>
    <w:rsid w:val="008D0807"/>
    <w:rsid w:val="008D1211"/>
    <w:rsid w:val="008E133F"/>
    <w:rsid w:val="009005FA"/>
    <w:rsid w:val="00905DEB"/>
    <w:rsid w:val="009074EF"/>
    <w:rsid w:val="00907625"/>
    <w:rsid w:val="009226C5"/>
    <w:rsid w:val="00923845"/>
    <w:rsid w:val="0092501B"/>
    <w:rsid w:val="00932384"/>
    <w:rsid w:val="00943865"/>
    <w:rsid w:val="00943A32"/>
    <w:rsid w:val="0094455C"/>
    <w:rsid w:val="00946322"/>
    <w:rsid w:val="00953DF3"/>
    <w:rsid w:val="00963612"/>
    <w:rsid w:val="00963A2D"/>
    <w:rsid w:val="009707CA"/>
    <w:rsid w:val="00973E79"/>
    <w:rsid w:val="00980C49"/>
    <w:rsid w:val="009872E0"/>
    <w:rsid w:val="009906C8"/>
    <w:rsid w:val="009B687F"/>
    <w:rsid w:val="009C1D8B"/>
    <w:rsid w:val="009F0295"/>
    <w:rsid w:val="009F476A"/>
    <w:rsid w:val="00A0454D"/>
    <w:rsid w:val="00A0577D"/>
    <w:rsid w:val="00A10DE6"/>
    <w:rsid w:val="00A119F3"/>
    <w:rsid w:val="00A11C2B"/>
    <w:rsid w:val="00A25813"/>
    <w:rsid w:val="00A30C37"/>
    <w:rsid w:val="00A31DD8"/>
    <w:rsid w:val="00A3595A"/>
    <w:rsid w:val="00A36E99"/>
    <w:rsid w:val="00A4777B"/>
    <w:rsid w:val="00A54648"/>
    <w:rsid w:val="00A628A4"/>
    <w:rsid w:val="00A63C5D"/>
    <w:rsid w:val="00A748D2"/>
    <w:rsid w:val="00A777CB"/>
    <w:rsid w:val="00A808C4"/>
    <w:rsid w:val="00A82C53"/>
    <w:rsid w:val="00A92DCA"/>
    <w:rsid w:val="00A95942"/>
    <w:rsid w:val="00AA78C0"/>
    <w:rsid w:val="00AB4FFE"/>
    <w:rsid w:val="00AB7DFB"/>
    <w:rsid w:val="00AD5521"/>
    <w:rsid w:val="00AE051B"/>
    <w:rsid w:val="00AE107F"/>
    <w:rsid w:val="00AF18E7"/>
    <w:rsid w:val="00AF4253"/>
    <w:rsid w:val="00B04EFF"/>
    <w:rsid w:val="00B14F74"/>
    <w:rsid w:val="00B24B5D"/>
    <w:rsid w:val="00B276EF"/>
    <w:rsid w:val="00B3289A"/>
    <w:rsid w:val="00B404A5"/>
    <w:rsid w:val="00B4722C"/>
    <w:rsid w:val="00B553E0"/>
    <w:rsid w:val="00B6748C"/>
    <w:rsid w:val="00B708DA"/>
    <w:rsid w:val="00B71C7B"/>
    <w:rsid w:val="00B779B7"/>
    <w:rsid w:val="00B813E0"/>
    <w:rsid w:val="00B87EB0"/>
    <w:rsid w:val="00B96035"/>
    <w:rsid w:val="00B970EB"/>
    <w:rsid w:val="00BA297E"/>
    <w:rsid w:val="00BA4296"/>
    <w:rsid w:val="00BB1BA6"/>
    <w:rsid w:val="00BD32A3"/>
    <w:rsid w:val="00BE4C30"/>
    <w:rsid w:val="00BE534D"/>
    <w:rsid w:val="00BE6591"/>
    <w:rsid w:val="00C1080C"/>
    <w:rsid w:val="00C21475"/>
    <w:rsid w:val="00C21BBC"/>
    <w:rsid w:val="00C253E4"/>
    <w:rsid w:val="00C258E2"/>
    <w:rsid w:val="00C2677F"/>
    <w:rsid w:val="00C268C0"/>
    <w:rsid w:val="00C26938"/>
    <w:rsid w:val="00C26D70"/>
    <w:rsid w:val="00C302D0"/>
    <w:rsid w:val="00C31030"/>
    <w:rsid w:val="00C36453"/>
    <w:rsid w:val="00C40F5B"/>
    <w:rsid w:val="00C41093"/>
    <w:rsid w:val="00C43594"/>
    <w:rsid w:val="00C4528F"/>
    <w:rsid w:val="00C47399"/>
    <w:rsid w:val="00C50F29"/>
    <w:rsid w:val="00C62044"/>
    <w:rsid w:val="00C64E08"/>
    <w:rsid w:val="00C662ED"/>
    <w:rsid w:val="00C708C9"/>
    <w:rsid w:val="00C7379A"/>
    <w:rsid w:val="00C74499"/>
    <w:rsid w:val="00C830FB"/>
    <w:rsid w:val="00C833F5"/>
    <w:rsid w:val="00C852B9"/>
    <w:rsid w:val="00C85680"/>
    <w:rsid w:val="00C86062"/>
    <w:rsid w:val="00C906AE"/>
    <w:rsid w:val="00C90E9B"/>
    <w:rsid w:val="00C9116F"/>
    <w:rsid w:val="00C92E24"/>
    <w:rsid w:val="00C9503C"/>
    <w:rsid w:val="00C950B2"/>
    <w:rsid w:val="00C97E62"/>
    <w:rsid w:val="00CA24B3"/>
    <w:rsid w:val="00CA54FC"/>
    <w:rsid w:val="00CD6A07"/>
    <w:rsid w:val="00CE2B55"/>
    <w:rsid w:val="00CE7730"/>
    <w:rsid w:val="00CF0FE3"/>
    <w:rsid w:val="00CF313B"/>
    <w:rsid w:val="00CF4B05"/>
    <w:rsid w:val="00CF5354"/>
    <w:rsid w:val="00D006C2"/>
    <w:rsid w:val="00D04CC1"/>
    <w:rsid w:val="00D179E1"/>
    <w:rsid w:val="00D21620"/>
    <w:rsid w:val="00D2794F"/>
    <w:rsid w:val="00D304CA"/>
    <w:rsid w:val="00D422A2"/>
    <w:rsid w:val="00D4264C"/>
    <w:rsid w:val="00D50D91"/>
    <w:rsid w:val="00D638CF"/>
    <w:rsid w:val="00D67B93"/>
    <w:rsid w:val="00D74FD6"/>
    <w:rsid w:val="00D83C68"/>
    <w:rsid w:val="00D85D3E"/>
    <w:rsid w:val="00D9631C"/>
    <w:rsid w:val="00D97FB6"/>
    <w:rsid w:val="00DA09FB"/>
    <w:rsid w:val="00DA47F7"/>
    <w:rsid w:val="00DB3D9B"/>
    <w:rsid w:val="00DB3DD9"/>
    <w:rsid w:val="00DB4441"/>
    <w:rsid w:val="00DB5E1A"/>
    <w:rsid w:val="00DD17BD"/>
    <w:rsid w:val="00DD2A7E"/>
    <w:rsid w:val="00DE02AF"/>
    <w:rsid w:val="00DE78AB"/>
    <w:rsid w:val="00DF2069"/>
    <w:rsid w:val="00DF213B"/>
    <w:rsid w:val="00DF335E"/>
    <w:rsid w:val="00DF56CB"/>
    <w:rsid w:val="00E01BAC"/>
    <w:rsid w:val="00E079F4"/>
    <w:rsid w:val="00E1453A"/>
    <w:rsid w:val="00E15EC9"/>
    <w:rsid w:val="00E164E7"/>
    <w:rsid w:val="00E20E49"/>
    <w:rsid w:val="00E249AE"/>
    <w:rsid w:val="00E27E21"/>
    <w:rsid w:val="00E30556"/>
    <w:rsid w:val="00E40714"/>
    <w:rsid w:val="00E41206"/>
    <w:rsid w:val="00E45B6A"/>
    <w:rsid w:val="00E4742D"/>
    <w:rsid w:val="00E50CA8"/>
    <w:rsid w:val="00E516B7"/>
    <w:rsid w:val="00E52BA8"/>
    <w:rsid w:val="00E60C47"/>
    <w:rsid w:val="00E60E5B"/>
    <w:rsid w:val="00E67ED0"/>
    <w:rsid w:val="00E74D15"/>
    <w:rsid w:val="00E8137F"/>
    <w:rsid w:val="00E86A25"/>
    <w:rsid w:val="00E87308"/>
    <w:rsid w:val="00E91095"/>
    <w:rsid w:val="00E92811"/>
    <w:rsid w:val="00EB0042"/>
    <w:rsid w:val="00EB573E"/>
    <w:rsid w:val="00EB7C81"/>
    <w:rsid w:val="00EC2D8C"/>
    <w:rsid w:val="00EC5C81"/>
    <w:rsid w:val="00EC7A5A"/>
    <w:rsid w:val="00EE09E6"/>
    <w:rsid w:val="00EE1ED7"/>
    <w:rsid w:val="00EE274D"/>
    <w:rsid w:val="00EF2B81"/>
    <w:rsid w:val="00F02444"/>
    <w:rsid w:val="00F07081"/>
    <w:rsid w:val="00F073E7"/>
    <w:rsid w:val="00F106F0"/>
    <w:rsid w:val="00F13CED"/>
    <w:rsid w:val="00F2405A"/>
    <w:rsid w:val="00F2539A"/>
    <w:rsid w:val="00F26AF0"/>
    <w:rsid w:val="00F40B4D"/>
    <w:rsid w:val="00F43AA7"/>
    <w:rsid w:val="00F441D1"/>
    <w:rsid w:val="00F4604F"/>
    <w:rsid w:val="00F525F1"/>
    <w:rsid w:val="00F52944"/>
    <w:rsid w:val="00F55EC9"/>
    <w:rsid w:val="00F656F2"/>
    <w:rsid w:val="00F66676"/>
    <w:rsid w:val="00F72546"/>
    <w:rsid w:val="00F80BEA"/>
    <w:rsid w:val="00F833A1"/>
    <w:rsid w:val="00F84546"/>
    <w:rsid w:val="00F94E63"/>
    <w:rsid w:val="00F95042"/>
    <w:rsid w:val="00FA54EE"/>
    <w:rsid w:val="00FB43D0"/>
    <w:rsid w:val="00FC0B33"/>
    <w:rsid w:val="00FC6328"/>
    <w:rsid w:val="00FC673B"/>
    <w:rsid w:val="00FD1ED1"/>
    <w:rsid w:val="00FD22B7"/>
    <w:rsid w:val="00FE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B9F56"/>
  <w15:docId w15:val="{8BFDC3A1-E7DB-4488-AE89-F5458A410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5D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D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C7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paragraph">
    <w:name w:val="paragraph"/>
    <w:basedOn w:val="Normal"/>
    <w:rsid w:val="007C0C28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7C0C28"/>
  </w:style>
  <w:style w:type="character" w:customStyle="1" w:styleId="eop">
    <w:name w:val="eop"/>
    <w:basedOn w:val="DefaultParagraphFont"/>
    <w:rsid w:val="007C0C28"/>
  </w:style>
  <w:style w:type="character" w:styleId="CommentReference">
    <w:name w:val="annotation reference"/>
    <w:basedOn w:val="DefaultParagraphFont"/>
    <w:uiPriority w:val="99"/>
    <w:semiHidden/>
    <w:unhideWhenUsed/>
    <w:rsid w:val="00416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2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2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22B0"/>
  </w:style>
  <w:style w:type="paragraph" w:styleId="BalloonText">
    <w:name w:val="Balloon Text"/>
    <w:basedOn w:val="Normal"/>
    <w:link w:val="BalloonTextChar"/>
    <w:uiPriority w:val="99"/>
    <w:semiHidden/>
    <w:unhideWhenUsed/>
    <w:rsid w:val="00F955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5B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301D"/>
    <w:rPr>
      <w:color w:val="0563C1"/>
      <w:u w:val="single"/>
    </w:rPr>
  </w:style>
  <w:style w:type="paragraph" w:styleId="NoSpacing">
    <w:name w:val="No Spacing"/>
    <w:uiPriority w:val="1"/>
    <w:qFormat/>
    <w:rsid w:val="00C0279D"/>
  </w:style>
  <w:style w:type="character" w:styleId="UnresolvedMention">
    <w:name w:val="Unresolved Mention"/>
    <w:basedOn w:val="DefaultParagraphFont"/>
    <w:uiPriority w:val="99"/>
    <w:rsid w:val="00DD304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C3F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F35"/>
  </w:style>
  <w:style w:type="character" w:styleId="PageNumber">
    <w:name w:val="page number"/>
    <w:basedOn w:val="DefaultParagraphFont"/>
    <w:uiPriority w:val="99"/>
    <w:semiHidden/>
    <w:unhideWhenUsed/>
    <w:rsid w:val="00CC3F35"/>
  </w:style>
  <w:style w:type="character" w:customStyle="1" w:styleId="fontstyle01">
    <w:name w:val="fontstyle01"/>
    <w:basedOn w:val="DefaultParagraphFont"/>
    <w:rsid w:val="001D02F6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305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578"/>
  </w:style>
  <w:style w:type="character" w:customStyle="1" w:styleId="Heading1Char">
    <w:name w:val="Heading 1 Char"/>
    <w:basedOn w:val="DefaultParagraphFont"/>
    <w:link w:val="Heading1"/>
    <w:uiPriority w:val="9"/>
    <w:rsid w:val="00C55D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2D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1B26F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26F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B26F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26FC"/>
    <w:rPr>
      <w:noProof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C7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342C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9F5B3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E79E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27DF6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D11A38"/>
    <w:rPr>
      <w:color w:val="2B579A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F029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f3af9d-2b43-4dd1-a49c-d5bec82bd032">
      <Terms xmlns="http://schemas.microsoft.com/office/infopath/2007/PartnerControls"/>
    </lcf76f155ced4ddcb4097134ff3c332f>
    <TaxCatchAll xmlns="c19bc1d2-4758-4bc2-95fa-43684f36a872" xsi:nil="true"/>
    <Open_x0020_with_x0020_Seclore xmlns="abf3af9d-2b43-4dd1-a49c-d5bec82bd03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3252DC877AB64086927E5AFA6DA83A" ma:contentTypeVersion="15" ma:contentTypeDescription="Create a new document." ma:contentTypeScope="" ma:versionID="38017f90aa2daa68fc04271eb04fc3b9">
  <xsd:schema xmlns:xsd="http://www.w3.org/2001/XMLSchema" xmlns:xs="http://www.w3.org/2001/XMLSchema" xmlns:p="http://schemas.microsoft.com/office/2006/metadata/properties" xmlns:ns2="abf3af9d-2b43-4dd1-a49c-d5bec82bd032" xmlns:ns3="c19bc1d2-4758-4bc2-95fa-43684f36a872" targetNamespace="http://schemas.microsoft.com/office/2006/metadata/properties" ma:root="true" ma:fieldsID="2805364ca62faae500d35632617a838c" ns2:_="" ns3:_="">
    <xsd:import namespace="abf3af9d-2b43-4dd1-a49c-d5bec82bd032"/>
    <xsd:import namespace="c19bc1d2-4758-4bc2-95fa-43684f36a8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Open_x0020_with_x0020_Seclor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f3af9d-2b43-4dd1-a49c-d5bec82bd0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pen_x0020_with_x0020_Seclore" ma:index="22" nillable="true" ma:displayName="Open with Seclore" ma:hidden="true" ma:internalName="Open_x0020_with_x0020_Seclor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9bc1d2-4758-4bc2-95fa-43684f36a8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f400cc1-6d2b-44ed-976a-848d4a9a7a13}" ma:internalName="TaxCatchAll" ma:showField="CatchAllData" ma:web="c19bc1d2-4758-4bc2-95fa-43684f36a8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z8P7H8hZxuM9zQd1GKrvZGADAw==">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</go:docsCustomData>
</go:gDocsCustomXmlDataStorage>
</file>

<file path=customXml/itemProps1.xml><?xml version="1.0" encoding="utf-8"?>
<ds:datastoreItem xmlns:ds="http://schemas.openxmlformats.org/officeDocument/2006/customXml" ds:itemID="{4542E6E7-C828-4E1F-AAF5-E6EE18F995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60C6EC-486E-47AC-9590-A992E16D8F75}">
  <ds:schemaRefs>
    <ds:schemaRef ds:uri="http://schemas.microsoft.com/office/2006/metadata/properties"/>
    <ds:schemaRef ds:uri="http://schemas.microsoft.com/office/infopath/2007/PartnerControls"/>
    <ds:schemaRef ds:uri="abf3af9d-2b43-4dd1-a49c-d5bec82bd032"/>
    <ds:schemaRef ds:uri="c19bc1d2-4758-4bc2-95fa-43684f36a872"/>
  </ds:schemaRefs>
</ds:datastoreItem>
</file>

<file path=customXml/itemProps3.xml><?xml version="1.0" encoding="utf-8"?>
<ds:datastoreItem xmlns:ds="http://schemas.openxmlformats.org/officeDocument/2006/customXml" ds:itemID="{768059F9-8166-4276-AEA3-990A113CAE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f3af9d-2b43-4dd1-a49c-d5bec82bd032"/>
    <ds:schemaRef ds:uri="c19bc1d2-4758-4bc2-95fa-43684f36a8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milola OlaOlorun</dc:creator>
  <cp:keywords/>
  <cp:lastModifiedBy>Funmilola OlaOlorun</cp:lastModifiedBy>
  <cp:revision>2</cp:revision>
  <dcterms:created xsi:type="dcterms:W3CDTF">2025-06-24T13:28:00Z</dcterms:created>
  <dcterms:modified xsi:type="dcterms:W3CDTF">2025-06-24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3252DC877AB64086927E5AFA6DA83A</vt:lpwstr>
  </property>
  <property fmtid="{D5CDD505-2E9C-101B-9397-08002B2CF9AE}" pid="3" name="MediaServiceImageTags">
    <vt:lpwstr/>
  </property>
</Properties>
</file>